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71FB2" w14:textId="77777777" w:rsidR="00E83068" w:rsidRDefault="00A17B8D" w:rsidP="00A17B8D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0E5A5E5" wp14:editId="0367CAF7">
            <wp:extent cx="3462338" cy="2452370"/>
            <wp:effectExtent l="0" t="0" r="5080" b="5080"/>
            <wp:docPr id="33066179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957" b="70213"/>
                    <a:stretch/>
                  </pic:blipFill>
                  <pic:spPr bwMode="auto">
                    <a:xfrm>
                      <a:off x="0" y="0"/>
                      <a:ext cx="3463069" cy="245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A6A9B7" w14:textId="77777777" w:rsidR="00782C58" w:rsidRPr="00A17B8D" w:rsidRDefault="00782C58" w:rsidP="00782C58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r w:rsidRPr="00A17B8D">
        <w:rPr>
          <w:rFonts w:ascii="Arial" w:hAnsi="Arial" w:cs="Arial"/>
          <w:b/>
          <w:bCs/>
          <w:sz w:val="24"/>
          <w:szCs w:val="24"/>
          <w:lang w:val="en-US"/>
        </w:rPr>
        <w:t xml:space="preserve">Supplement figure 1 </w:t>
      </w:r>
    </w:p>
    <w:p w14:paraId="7F9F10F7" w14:textId="03C3AFAD" w:rsidR="00A17B8D" w:rsidRDefault="00A17B8D" w:rsidP="00A17B8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A17B8D">
        <w:rPr>
          <w:rFonts w:ascii="Arial" w:hAnsi="Arial" w:cs="Arial"/>
          <w:sz w:val="24"/>
          <w:szCs w:val="24"/>
          <w:lang w:val="en-US"/>
        </w:rPr>
        <w:t xml:space="preserve">Heatmap of cytokine difference subtracted from previous timepoint of each patient. Data are means of percentage of change subdivided into control and treatment group for cytokines IL-2, IL-6, IL-8, IL-10. Values highlighted red show a reduction of cytokines, whereas shades of green signal different levels of elevation of cytokine levels. </w:t>
      </w:r>
    </w:p>
    <w:p w14:paraId="3220F8F1" w14:textId="653A10B0" w:rsidR="00A17B8D" w:rsidRPr="00A17B8D" w:rsidRDefault="00A17B8D" w:rsidP="00A17B8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A17B8D">
        <w:rPr>
          <w:rFonts w:ascii="Arial" w:hAnsi="Arial" w:cs="Arial"/>
          <w:sz w:val="24"/>
          <w:szCs w:val="24"/>
          <w:lang w:val="en-US"/>
        </w:rPr>
        <w:t>Statistical analysis: Mann-Whitney-U-test of raw data after normality testing (Kolmogorov-Smirnov). * p &lt; 0.05. N = 38.</w:t>
      </w:r>
    </w:p>
    <w:p w14:paraId="35FB0F77" w14:textId="66C9C38A" w:rsidR="00A17B8D" w:rsidRPr="00A17B8D" w:rsidRDefault="00A17B8D" w:rsidP="00A17B8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A17B8D">
        <w:rPr>
          <w:rFonts w:ascii="Arial" w:hAnsi="Arial" w:cs="Arial"/>
          <w:sz w:val="24"/>
          <w:szCs w:val="24"/>
          <w:lang w:val="en-US"/>
        </w:rPr>
        <w:t xml:space="preserve">Abbreviations: CPB: Cardiopulmonary Bypass, d1: day 1 of ICU treatment, d2: day 2 of ICU treatment HA: </w:t>
      </w:r>
      <w:proofErr w:type="spellStart"/>
      <w:r w:rsidRPr="00A17B8D">
        <w:rPr>
          <w:rFonts w:ascii="Arial" w:hAnsi="Arial" w:cs="Arial"/>
          <w:sz w:val="24"/>
          <w:szCs w:val="24"/>
          <w:lang w:val="en-US"/>
        </w:rPr>
        <w:t>Hemoadsorption</w:t>
      </w:r>
      <w:proofErr w:type="spellEnd"/>
      <w:r w:rsidRPr="00A17B8D">
        <w:rPr>
          <w:rFonts w:ascii="Arial" w:hAnsi="Arial" w:cs="Arial"/>
          <w:sz w:val="24"/>
          <w:szCs w:val="24"/>
          <w:lang w:val="en-US"/>
        </w:rPr>
        <w:t>, ICU: Intensive Care Unit, IL-2: Interleukin-2, IL-6: Interleukin-6, IL-8: Interleukin-8, IL-10: Interleukin-10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25ACC3BA" w14:textId="77777777" w:rsidR="00A17B8D" w:rsidRPr="00A17B8D" w:rsidRDefault="00A17B8D" w:rsidP="00A17B8D">
      <w:pPr>
        <w:spacing w:after="0"/>
        <w:rPr>
          <w:rFonts w:ascii="Arial" w:hAnsi="Arial" w:cs="Arial"/>
          <w:sz w:val="24"/>
          <w:szCs w:val="24"/>
          <w:lang w:val="en-US"/>
        </w:rPr>
      </w:pPr>
    </w:p>
    <w:sectPr w:rsidR="00A17B8D" w:rsidRPr="00A17B8D" w:rsidSect="00A17B8D">
      <w:pgSz w:w="11906" w:h="16838"/>
      <w:pgMar w:top="1417" w:right="1417" w:bottom="1134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335D9"/>
    <w:multiLevelType w:val="hybridMultilevel"/>
    <w:tmpl w:val="E30603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7836DB"/>
    <w:multiLevelType w:val="hybridMultilevel"/>
    <w:tmpl w:val="6AC215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6376160">
    <w:abstractNumId w:val="0"/>
  </w:num>
  <w:num w:numId="2" w16cid:durableId="586156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FBB"/>
    <w:rsid w:val="00026282"/>
    <w:rsid w:val="00064C5A"/>
    <w:rsid w:val="00072F3C"/>
    <w:rsid w:val="00193137"/>
    <w:rsid w:val="001E53E5"/>
    <w:rsid w:val="00222024"/>
    <w:rsid w:val="002864EF"/>
    <w:rsid w:val="00315E6E"/>
    <w:rsid w:val="0035658F"/>
    <w:rsid w:val="004B6F97"/>
    <w:rsid w:val="00577F50"/>
    <w:rsid w:val="005C07A9"/>
    <w:rsid w:val="006F4AF7"/>
    <w:rsid w:val="00782C58"/>
    <w:rsid w:val="008E3215"/>
    <w:rsid w:val="00A17B8D"/>
    <w:rsid w:val="00B57684"/>
    <w:rsid w:val="00BE0DE0"/>
    <w:rsid w:val="00C134AF"/>
    <w:rsid w:val="00CF13B5"/>
    <w:rsid w:val="00D37B51"/>
    <w:rsid w:val="00D77B68"/>
    <w:rsid w:val="00D80312"/>
    <w:rsid w:val="00E25BBB"/>
    <w:rsid w:val="00E83068"/>
    <w:rsid w:val="00E905EA"/>
    <w:rsid w:val="00EB49AD"/>
    <w:rsid w:val="00EE3FBB"/>
    <w:rsid w:val="00FA0DEC"/>
    <w:rsid w:val="5B68A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80D546"/>
  <w15:chartTrackingRefBased/>
  <w15:docId w15:val="{A8F04D89-DB91-4C65-B406-2B0106AD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6282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62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6282"/>
    <w:pPr>
      <w:spacing w:after="0" w:line="240" w:lineRule="auto"/>
      <w:jc w:val="both"/>
    </w:pPr>
    <w:rPr>
      <w:rFonts w:ascii="Arial" w:eastAsiaTheme="minorEastAsia" w:hAnsi="Arial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6282"/>
    <w:rPr>
      <w:rFonts w:ascii="Arial" w:eastAsiaTheme="minorEastAsia" w:hAnsi="Arial"/>
      <w:sz w:val="20"/>
      <w:szCs w:val="20"/>
      <w:lang w:eastAsia="ja-JP"/>
    </w:rPr>
  </w:style>
  <w:style w:type="paragraph" w:styleId="Listenabsatz">
    <w:name w:val="List Paragraph"/>
    <w:basedOn w:val="Standard"/>
    <w:uiPriority w:val="34"/>
    <w:qFormat/>
    <w:rsid w:val="00026282"/>
    <w:pPr>
      <w:spacing w:after="0" w:line="240" w:lineRule="auto"/>
      <w:ind w:left="720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627</Characters>
  <Application>Microsoft Office Word</Application>
  <DocSecurity>0</DocSecurity>
  <Lines>8</Lines>
  <Paragraphs>2</Paragraphs>
  <ScaleCrop>false</ScaleCrop>
  <Company>Bergmannsheil gGmbh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, Melanie</dc:creator>
  <cp:keywords/>
  <dc:description/>
  <cp:lastModifiedBy>Nathalie</cp:lastModifiedBy>
  <cp:revision>6</cp:revision>
  <dcterms:created xsi:type="dcterms:W3CDTF">2024-09-29T17:22:00Z</dcterms:created>
  <dcterms:modified xsi:type="dcterms:W3CDTF">2024-09-3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5546fe76cacac7ddf523ed129f4812f76ebebe0faf08651a06504bd80e0ae</vt:lpwstr>
  </property>
</Properties>
</file>